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295E" w:rsidRDefault="00B9295E" w:rsidP="00B9295E">
      <w:r>
        <w:rPr>
          <w:rFonts w:hint="eastAsia"/>
        </w:rPr>
        <w:t>Supplementary</w:t>
      </w:r>
      <w:r>
        <w:t xml:space="preserve"> table 1 </w:t>
      </w:r>
      <w:bookmarkStart w:id="0" w:name="_GoBack"/>
      <w:bookmarkEnd w:id="0"/>
      <w:r>
        <w:t xml:space="preserve">Sequences of primers used for </w:t>
      </w:r>
      <w:proofErr w:type="spellStart"/>
      <w:r>
        <w:t>qPCR</w:t>
      </w:r>
      <w:proofErr w:type="spellEnd"/>
      <w:r>
        <w:t xml:space="preserve">. </w:t>
      </w:r>
      <w:proofErr w:type="spellStart"/>
      <w:r>
        <w:t>Bp</w:t>
      </w:r>
      <w:proofErr w:type="spellEnd"/>
      <w:r>
        <w:t>=base pairs.</w:t>
      </w:r>
    </w:p>
    <w:p w:rsidR="00B9295E" w:rsidRDefault="00B9295E" w:rsidP="00B9295E">
      <w:pPr>
        <w:spacing w:line="480" w:lineRule="auto"/>
      </w:pPr>
    </w:p>
    <w:tbl>
      <w:tblPr>
        <w:tblStyle w:val="a3"/>
        <w:tblW w:w="94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48"/>
        <w:gridCol w:w="4831"/>
        <w:gridCol w:w="1361"/>
        <w:gridCol w:w="1728"/>
      </w:tblGrid>
      <w:tr w:rsidR="00B9295E" w:rsidRPr="00C94AC6" w:rsidTr="00B9295E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 w:themeFill="accent4"/>
          </w:tcPr>
          <w:p w:rsidR="00B9295E" w:rsidRPr="00C94AC6" w:rsidRDefault="00B9295E" w:rsidP="00980E31">
            <w:pPr>
              <w:spacing w:line="480" w:lineRule="auto"/>
              <w:rPr>
                <w:b/>
                <w:color w:val="FF0000"/>
              </w:rPr>
            </w:pPr>
            <w:r w:rsidRPr="00C94AC6">
              <w:rPr>
                <w:b/>
              </w:rPr>
              <w:t>Gene Name</w:t>
            </w:r>
          </w:p>
        </w:tc>
        <w:tc>
          <w:tcPr>
            <w:tcW w:w="4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 w:themeFill="accent4"/>
          </w:tcPr>
          <w:p w:rsidR="00B9295E" w:rsidRPr="00C94AC6" w:rsidRDefault="00B9295E" w:rsidP="00980E31">
            <w:pPr>
              <w:spacing w:line="480" w:lineRule="auto"/>
              <w:rPr>
                <w:b/>
              </w:rPr>
            </w:pPr>
            <w:r w:rsidRPr="00C94AC6">
              <w:rPr>
                <w:b/>
              </w:rPr>
              <w:t>Primer Sequenc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 w:themeFill="accent4"/>
          </w:tcPr>
          <w:p w:rsidR="00B9295E" w:rsidRPr="00C94AC6" w:rsidRDefault="00B9295E" w:rsidP="00980E31">
            <w:pPr>
              <w:spacing w:line="480" w:lineRule="auto"/>
              <w:rPr>
                <w:b/>
              </w:rPr>
            </w:pPr>
            <w:r w:rsidRPr="00C94AC6">
              <w:rPr>
                <w:b/>
              </w:rPr>
              <w:t>Product size</w:t>
            </w:r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bp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 w:themeFill="accent4"/>
          </w:tcPr>
          <w:p w:rsidR="00B9295E" w:rsidRPr="00C94AC6" w:rsidRDefault="00B9295E" w:rsidP="00980E31">
            <w:pPr>
              <w:spacing w:line="480" w:lineRule="auto"/>
              <w:rPr>
                <w:b/>
                <w:color w:val="FF0000"/>
              </w:rPr>
            </w:pPr>
            <w:proofErr w:type="spellStart"/>
            <w:r w:rsidRPr="000A2809">
              <w:rPr>
                <w:b/>
              </w:rPr>
              <w:t>GenBank</w:t>
            </w:r>
            <w:proofErr w:type="spellEnd"/>
            <w:r w:rsidRPr="000A2809">
              <w:rPr>
                <w:b/>
              </w:rPr>
              <w:t xml:space="preserve"> Accession</w:t>
            </w:r>
          </w:p>
        </w:tc>
      </w:tr>
      <w:tr w:rsidR="00B9295E" w:rsidRPr="00C94AC6" w:rsidTr="00B9295E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9295E" w:rsidRPr="00C94AC6" w:rsidRDefault="00B9295E" w:rsidP="00980E31">
            <w:pPr>
              <w:spacing w:line="480" w:lineRule="auto"/>
            </w:pPr>
            <w:r>
              <w:t>GAPDH</w:t>
            </w:r>
          </w:p>
        </w:tc>
        <w:tc>
          <w:tcPr>
            <w:tcW w:w="4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9295E" w:rsidRPr="000A2809" w:rsidRDefault="00B9295E" w:rsidP="00980E31">
            <w:pPr>
              <w:spacing w:line="480" w:lineRule="auto"/>
            </w:pPr>
            <w:r w:rsidRPr="000A2809">
              <w:t>Forward: 5’</w:t>
            </w:r>
            <w:r>
              <w:t xml:space="preserve"> </w:t>
            </w:r>
            <w:r w:rsidRPr="00B9295E">
              <w:t>ACAACTTTGGTATCGTGGAAGG</w:t>
            </w:r>
            <w:r>
              <w:t xml:space="preserve"> </w:t>
            </w:r>
            <w:r w:rsidRPr="000A2809">
              <w:t>3’</w:t>
            </w:r>
          </w:p>
          <w:p w:rsidR="00B9295E" w:rsidRPr="000A2809" w:rsidRDefault="00B9295E" w:rsidP="00980E31">
            <w:pPr>
              <w:spacing w:line="480" w:lineRule="auto"/>
            </w:pPr>
            <w:r>
              <w:t>Reverse</w:t>
            </w:r>
            <w:r w:rsidRPr="000A2809">
              <w:t>: 5’</w:t>
            </w:r>
            <w:r>
              <w:t xml:space="preserve"> </w:t>
            </w:r>
            <w:r w:rsidRPr="00B9295E">
              <w:t>GCCATCACGCCACAGTTTC</w:t>
            </w:r>
            <w:r w:rsidRPr="000A2809">
              <w:t>’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9295E" w:rsidRPr="00C94AC6" w:rsidRDefault="00B9295E" w:rsidP="00980E31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01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9295E" w:rsidRPr="00C94AC6" w:rsidRDefault="00B9295E" w:rsidP="00980E31">
            <w:pPr>
              <w:spacing w:line="480" w:lineRule="auto"/>
            </w:pPr>
            <w:r w:rsidRPr="00B9295E">
              <w:rPr>
                <w:rFonts w:ascii="Verdana" w:hAnsi="Verdana"/>
                <w:b/>
                <w:bCs/>
                <w:sz w:val="18"/>
                <w:szCs w:val="18"/>
                <w:shd w:val="clear" w:color="auto" w:fill="FFFFFF"/>
              </w:rPr>
              <w:t>NM_001256799</w:t>
            </w:r>
          </w:p>
        </w:tc>
      </w:tr>
      <w:tr w:rsidR="00B9295E" w:rsidRPr="007148D1" w:rsidTr="00B9295E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 w:themeFill="accent4"/>
          </w:tcPr>
          <w:p w:rsidR="00B9295E" w:rsidRDefault="00B9295E" w:rsidP="00980E31">
            <w:pPr>
              <w:spacing w:line="480" w:lineRule="auto"/>
            </w:pPr>
            <w:r>
              <w:t>ACAN</w:t>
            </w:r>
          </w:p>
        </w:tc>
        <w:tc>
          <w:tcPr>
            <w:tcW w:w="4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 w:themeFill="accent4"/>
          </w:tcPr>
          <w:p w:rsidR="00B9295E" w:rsidRPr="000A2809" w:rsidRDefault="00B9295E" w:rsidP="00980E31">
            <w:pPr>
              <w:spacing w:line="480" w:lineRule="auto"/>
            </w:pPr>
            <w:r w:rsidRPr="000A2809">
              <w:t>Forward: 5’CCCCTGCTATTTCATCGACCC 3’</w:t>
            </w:r>
          </w:p>
          <w:p w:rsidR="00B9295E" w:rsidRPr="00C94AC6" w:rsidRDefault="00B9295E" w:rsidP="00980E31">
            <w:pPr>
              <w:spacing w:line="480" w:lineRule="auto"/>
            </w:pPr>
            <w:r>
              <w:t>Reverse</w:t>
            </w:r>
            <w:r w:rsidRPr="000A2809">
              <w:t>: 5’GACACACGGCTCCACTTGAT 3’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 w:themeFill="accent4"/>
          </w:tcPr>
          <w:p w:rsidR="00B9295E" w:rsidRPr="000A2809" w:rsidRDefault="00B9295E" w:rsidP="00980E31">
            <w:pPr>
              <w:spacing w:line="480" w:lineRule="auto"/>
              <w:rPr>
                <w:b/>
              </w:rPr>
            </w:pPr>
            <w:r w:rsidRPr="000A2809">
              <w:rPr>
                <w:b/>
              </w:rPr>
              <w:t>90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 w:themeFill="accent4"/>
          </w:tcPr>
          <w:p w:rsidR="00B9295E" w:rsidRPr="00C94AC6" w:rsidRDefault="00B9295E" w:rsidP="00980E31">
            <w:pPr>
              <w:spacing w:line="480" w:lineRule="auto"/>
            </w:pPr>
            <w:r w:rsidRPr="000A2809">
              <w:rPr>
                <w:rFonts w:ascii="Verdana" w:hAnsi="Verdana"/>
                <w:b/>
                <w:bCs/>
                <w:sz w:val="18"/>
                <w:szCs w:val="18"/>
                <w:shd w:val="clear" w:color="auto" w:fill="FFFFFF"/>
              </w:rPr>
              <w:t>NM_013227</w:t>
            </w:r>
          </w:p>
        </w:tc>
      </w:tr>
      <w:tr w:rsidR="00B9295E" w:rsidRPr="00C94AC6" w:rsidTr="00B9295E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9295E" w:rsidRDefault="00B9295E" w:rsidP="00980E31">
            <w:pPr>
              <w:spacing w:line="480" w:lineRule="auto"/>
            </w:pPr>
            <w:r>
              <w:t>Sox9</w:t>
            </w:r>
          </w:p>
        </w:tc>
        <w:tc>
          <w:tcPr>
            <w:tcW w:w="4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9295E" w:rsidRPr="000A2809" w:rsidRDefault="00B9295E" w:rsidP="00980E31">
            <w:pPr>
              <w:spacing w:line="480" w:lineRule="auto"/>
            </w:pPr>
            <w:r w:rsidRPr="000A2809">
              <w:t>Forward: AGCGAACGCACATCAAGAC 3’</w:t>
            </w:r>
          </w:p>
          <w:p w:rsidR="00B9295E" w:rsidRPr="00C94AC6" w:rsidRDefault="00B9295E" w:rsidP="00980E31">
            <w:pPr>
              <w:spacing w:line="480" w:lineRule="auto"/>
            </w:pPr>
            <w:r>
              <w:t>Reverse</w:t>
            </w:r>
            <w:r w:rsidRPr="000A2809">
              <w:t>: 5’ CTGTAGGCGATCTGTTGGGG 3’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9295E" w:rsidRPr="00C94AC6" w:rsidRDefault="00B9295E" w:rsidP="00980E31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85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9295E" w:rsidRPr="00C94AC6" w:rsidRDefault="00B9295E" w:rsidP="00980E31">
            <w:pPr>
              <w:spacing w:line="480" w:lineRule="auto"/>
            </w:pPr>
            <w:r w:rsidRPr="000A2809">
              <w:rPr>
                <w:rFonts w:ascii="Verdana" w:hAnsi="Verdana"/>
                <w:b/>
                <w:bCs/>
                <w:sz w:val="18"/>
                <w:szCs w:val="18"/>
                <w:shd w:val="clear" w:color="auto" w:fill="FFFFFF"/>
              </w:rPr>
              <w:t>NM_000346</w:t>
            </w:r>
          </w:p>
        </w:tc>
      </w:tr>
      <w:tr w:rsidR="00B9295E" w:rsidRPr="00C94AC6" w:rsidTr="00B9295E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 w:themeFill="accent4"/>
          </w:tcPr>
          <w:p w:rsidR="00B9295E" w:rsidRPr="00C94AC6" w:rsidRDefault="00B9295E" w:rsidP="00B9295E">
            <w:pPr>
              <w:spacing w:line="480" w:lineRule="auto"/>
            </w:pPr>
            <w:r>
              <w:t>COL 9a1</w:t>
            </w:r>
          </w:p>
        </w:tc>
        <w:tc>
          <w:tcPr>
            <w:tcW w:w="4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 w:themeFill="accent4"/>
          </w:tcPr>
          <w:p w:rsidR="00B9295E" w:rsidRPr="000A2809" w:rsidRDefault="00B9295E" w:rsidP="00980E31">
            <w:pPr>
              <w:spacing w:line="480" w:lineRule="auto"/>
            </w:pPr>
            <w:r w:rsidRPr="000A2809">
              <w:t>Forward: GGCAGTAGAGGAGAATTAGGACC 3’</w:t>
            </w:r>
          </w:p>
          <w:p w:rsidR="00B9295E" w:rsidRPr="00C94AC6" w:rsidRDefault="00B9295E" w:rsidP="00980E31">
            <w:pPr>
              <w:spacing w:line="480" w:lineRule="auto"/>
            </w:pPr>
            <w:r>
              <w:t>Reverse</w:t>
            </w:r>
            <w:r w:rsidRPr="000A2809">
              <w:t>: 5’ GTTCACCGACTACACCCCTG 3’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 w:themeFill="accent4"/>
          </w:tcPr>
          <w:p w:rsidR="00B9295E" w:rsidRPr="00C94AC6" w:rsidRDefault="00B9295E" w:rsidP="00980E31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42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 w:themeFill="accent4"/>
          </w:tcPr>
          <w:p w:rsidR="00B9295E" w:rsidRPr="00C94AC6" w:rsidRDefault="00B9295E" w:rsidP="00980E31">
            <w:pPr>
              <w:spacing w:line="480" w:lineRule="auto"/>
            </w:pPr>
            <w:r w:rsidRPr="000A2809">
              <w:rPr>
                <w:rFonts w:ascii="Verdana" w:hAnsi="Verdana"/>
                <w:b/>
                <w:bCs/>
                <w:sz w:val="18"/>
                <w:szCs w:val="18"/>
                <w:shd w:val="clear" w:color="auto" w:fill="FFFFFF"/>
              </w:rPr>
              <w:t>NM_078485</w:t>
            </w:r>
          </w:p>
        </w:tc>
      </w:tr>
      <w:tr w:rsidR="00B9295E" w:rsidRPr="00C94AC6" w:rsidTr="00B9295E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295E" w:rsidRPr="00C94AC6" w:rsidRDefault="00B9295E" w:rsidP="00B9295E">
            <w:pPr>
              <w:spacing w:line="480" w:lineRule="auto"/>
            </w:pPr>
            <w:r>
              <w:t>COL2a1</w:t>
            </w:r>
          </w:p>
        </w:tc>
        <w:tc>
          <w:tcPr>
            <w:tcW w:w="4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295E" w:rsidRPr="000A2809" w:rsidRDefault="00B9295E" w:rsidP="00B9295E">
            <w:pPr>
              <w:spacing w:line="480" w:lineRule="auto"/>
            </w:pPr>
            <w:r w:rsidRPr="000A2809">
              <w:t>Forward: 5’</w:t>
            </w:r>
            <w:r>
              <w:t xml:space="preserve"> </w:t>
            </w:r>
            <w:r w:rsidRPr="000A2809">
              <w:t>CCAGATGACCTTCCTACGCC</w:t>
            </w:r>
            <w:r>
              <w:t xml:space="preserve"> </w:t>
            </w:r>
            <w:r w:rsidRPr="000A2809">
              <w:t>3’</w:t>
            </w:r>
          </w:p>
          <w:p w:rsidR="00B9295E" w:rsidRPr="000A2809" w:rsidRDefault="00B9295E" w:rsidP="00B9295E">
            <w:pPr>
              <w:spacing w:line="480" w:lineRule="auto"/>
            </w:pPr>
            <w:r>
              <w:t>Reverse</w:t>
            </w:r>
            <w:r w:rsidRPr="000A2809">
              <w:t>: 5’ TTCAGGGCAGTGTACGTGAAC 3’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295E" w:rsidRPr="00C94AC6" w:rsidRDefault="00B9295E" w:rsidP="00B9295E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86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295E" w:rsidRPr="00C94AC6" w:rsidRDefault="00B9295E" w:rsidP="00B9295E">
            <w:pPr>
              <w:spacing w:line="480" w:lineRule="auto"/>
              <w:rPr>
                <w:b/>
                <w:color w:val="FF0000"/>
              </w:rPr>
            </w:pPr>
            <w:r w:rsidRPr="000A2809">
              <w:rPr>
                <w:rFonts w:ascii="Verdana" w:hAnsi="Verdana"/>
                <w:b/>
                <w:bCs/>
                <w:sz w:val="18"/>
                <w:szCs w:val="18"/>
                <w:shd w:val="clear" w:color="auto" w:fill="FFFFFF"/>
              </w:rPr>
              <w:t>NM_001844</w:t>
            </w:r>
          </w:p>
        </w:tc>
      </w:tr>
      <w:tr w:rsidR="00B9295E" w:rsidRPr="00C94AC6" w:rsidTr="00B9295E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 w:themeFill="accent4"/>
          </w:tcPr>
          <w:p w:rsidR="00B9295E" w:rsidRPr="00C94AC6" w:rsidRDefault="00B9295E" w:rsidP="00B9295E">
            <w:pPr>
              <w:spacing w:line="480" w:lineRule="auto"/>
            </w:pPr>
            <w:r>
              <w:t>COL 10a1</w:t>
            </w:r>
          </w:p>
        </w:tc>
        <w:tc>
          <w:tcPr>
            <w:tcW w:w="4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 w:themeFill="accent4"/>
          </w:tcPr>
          <w:p w:rsidR="00B9295E" w:rsidRPr="000A2809" w:rsidRDefault="00B9295E" w:rsidP="00B9295E">
            <w:pPr>
              <w:spacing w:line="480" w:lineRule="auto"/>
            </w:pPr>
            <w:r w:rsidRPr="000A2809">
              <w:t xml:space="preserve">Forward: </w:t>
            </w:r>
            <w:r w:rsidRPr="000A2809">
              <w:t>5’</w:t>
            </w:r>
            <w:r w:rsidRPr="00B9295E">
              <w:t>ATGCTGCCACAAATACCCTTT</w:t>
            </w:r>
            <w:r>
              <w:t xml:space="preserve"> 3</w:t>
            </w:r>
            <w:r w:rsidRPr="000A2809">
              <w:t>’</w:t>
            </w:r>
          </w:p>
          <w:p w:rsidR="00B9295E" w:rsidRPr="000A2809" w:rsidRDefault="00B9295E" w:rsidP="00B9295E">
            <w:pPr>
              <w:spacing w:line="480" w:lineRule="auto"/>
            </w:pPr>
            <w:r>
              <w:t>Reverse</w:t>
            </w:r>
            <w:r w:rsidRPr="000A2809">
              <w:t xml:space="preserve">: 5’ </w:t>
            </w:r>
            <w:r w:rsidRPr="00B9295E">
              <w:t>GGTAGTGGGCCTTTTATGCCT</w:t>
            </w:r>
            <w:r w:rsidRPr="000A2809">
              <w:t xml:space="preserve"> 3’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 w:themeFill="accent4"/>
          </w:tcPr>
          <w:p w:rsidR="00B9295E" w:rsidRPr="00C94AC6" w:rsidRDefault="00B9295E" w:rsidP="00B9295E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07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 w:themeFill="accent4"/>
          </w:tcPr>
          <w:p w:rsidR="00B9295E" w:rsidRPr="00C94AC6" w:rsidRDefault="00B9295E" w:rsidP="00B9295E">
            <w:pPr>
              <w:spacing w:line="480" w:lineRule="auto"/>
              <w:rPr>
                <w:b/>
                <w:color w:val="FF0000"/>
              </w:rPr>
            </w:pPr>
            <w:r w:rsidRPr="00B9295E">
              <w:rPr>
                <w:rFonts w:ascii="Verdana" w:hAnsi="Verdana"/>
                <w:b/>
                <w:bCs/>
                <w:sz w:val="18"/>
                <w:szCs w:val="18"/>
                <w:shd w:val="clear" w:color="auto" w:fill="FFFFFF"/>
              </w:rPr>
              <w:t>NM_000493</w:t>
            </w:r>
          </w:p>
        </w:tc>
      </w:tr>
      <w:tr w:rsidR="00B9295E" w:rsidRPr="00C94AC6" w:rsidTr="00B9295E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295E" w:rsidRPr="00C94AC6" w:rsidRDefault="00B9295E" w:rsidP="00B9295E">
            <w:pPr>
              <w:spacing w:line="480" w:lineRule="auto"/>
            </w:pPr>
            <w:r>
              <w:rPr>
                <w:rFonts w:hint="eastAsia"/>
              </w:rPr>
              <w:t>MMP13</w:t>
            </w:r>
          </w:p>
        </w:tc>
        <w:tc>
          <w:tcPr>
            <w:tcW w:w="4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295E" w:rsidRDefault="00B9295E" w:rsidP="00B9295E">
            <w:pPr>
              <w:spacing w:line="480" w:lineRule="auto"/>
            </w:pPr>
            <w:r w:rsidRPr="000A2809">
              <w:t>Forward: 5’</w:t>
            </w:r>
            <w:r w:rsidRPr="00B9295E">
              <w:t>ACTGAGAGGCTCCGAGAAATG</w:t>
            </w:r>
            <w:r>
              <w:t xml:space="preserve"> </w:t>
            </w:r>
            <w:r>
              <w:t>3</w:t>
            </w:r>
            <w:r w:rsidRPr="000A2809">
              <w:t>’</w:t>
            </w:r>
          </w:p>
          <w:p w:rsidR="00B9295E" w:rsidRPr="000A2809" w:rsidRDefault="00B9295E" w:rsidP="00B9295E">
            <w:pPr>
              <w:spacing w:line="480" w:lineRule="auto"/>
            </w:pPr>
            <w:r>
              <w:t>Reverse</w:t>
            </w:r>
            <w:r w:rsidRPr="000A2809">
              <w:t xml:space="preserve">: 5’ </w:t>
            </w:r>
            <w:r w:rsidRPr="00B9295E">
              <w:t>GAACCCCGCATCTTGGCTT</w:t>
            </w:r>
            <w:r>
              <w:t xml:space="preserve"> </w:t>
            </w:r>
            <w:r w:rsidRPr="000A2809">
              <w:t>3’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295E" w:rsidRPr="00C94AC6" w:rsidRDefault="00B9295E" w:rsidP="00B9295E">
            <w:pPr>
              <w:spacing w:line="480" w:lineRule="auto"/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103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295E" w:rsidRPr="00C94AC6" w:rsidRDefault="00B9295E" w:rsidP="00B9295E">
            <w:pPr>
              <w:spacing w:line="480" w:lineRule="auto"/>
              <w:rPr>
                <w:b/>
                <w:color w:val="FF0000"/>
              </w:rPr>
            </w:pPr>
            <w:r w:rsidRPr="00B9295E">
              <w:rPr>
                <w:rFonts w:ascii="Verdana" w:hAnsi="Verdana"/>
                <w:b/>
                <w:bCs/>
                <w:sz w:val="18"/>
                <w:szCs w:val="18"/>
                <w:shd w:val="clear" w:color="auto" w:fill="FFFFFF"/>
              </w:rPr>
              <w:t>NM_002427</w:t>
            </w:r>
          </w:p>
        </w:tc>
      </w:tr>
    </w:tbl>
    <w:p w:rsidR="00B9295E" w:rsidRDefault="00B9295E"/>
    <w:sectPr w:rsidR="00B9295E" w:rsidSect="00B929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95E"/>
    <w:rsid w:val="00B9295E"/>
    <w:rsid w:val="00DE5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82790E-E056-4C57-8037-91B7C4C3F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9295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staff</cp:lastModifiedBy>
  <cp:revision>1</cp:revision>
  <dcterms:created xsi:type="dcterms:W3CDTF">2014-11-03T06:10:00Z</dcterms:created>
  <dcterms:modified xsi:type="dcterms:W3CDTF">2014-11-03T06:22:00Z</dcterms:modified>
</cp:coreProperties>
</file>